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2C0595" w14:textId="77777777" w:rsidR="002238F0" w:rsidRDefault="002238F0">
      <w:bookmarkStart w:id="0" w:name="_GoBack"/>
      <w:bookmarkEnd w:id="0"/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3123"/>
        <w:gridCol w:w="2529"/>
        <w:gridCol w:w="2379"/>
        <w:gridCol w:w="1041"/>
      </w:tblGrid>
      <w:tr w:rsidR="008A42E7" w:rsidRPr="006510CA" w14:paraId="38DA246E" w14:textId="77777777" w:rsidTr="00254DD2">
        <w:tc>
          <w:tcPr>
            <w:tcW w:w="1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F1B10" w14:textId="77777777" w:rsidR="008A42E7" w:rsidRPr="006510CA" w:rsidRDefault="008A42E7" w:rsidP="00254DD2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1E3145" w14:textId="77777777" w:rsidR="008A42E7" w:rsidRPr="006510CA" w:rsidRDefault="008A42E7" w:rsidP="00254DD2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6510C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Vaxzevria</w:t>
            </w:r>
            <w:proofErr w:type="spellEnd"/>
            <w:r w:rsidRPr="006510C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ASZ)</w:t>
            </w:r>
          </w:p>
        </w:tc>
        <w:tc>
          <w:tcPr>
            <w:tcW w:w="1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4F2AA" w14:textId="77777777" w:rsidR="008A42E7" w:rsidRPr="006510CA" w:rsidRDefault="008A42E7" w:rsidP="00254DD2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510C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RNA (</w:t>
            </w:r>
            <w:proofErr w:type="spellStart"/>
            <w:r w:rsidRPr="006510C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omirnaty</w:t>
            </w:r>
            <w:proofErr w:type="spellEnd"/>
            <w:r w:rsidRPr="006510C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/ </w:t>
            </w:r>
            <w:proofErr w:type="spellStart"/>
            <w:r w:rsidRPr="006510C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pikevax</w:t>
            </w:r>
            <w:proofErr w:type="spellEnd"/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E525B" w14:textId="77777777" w:rsidR="008A42E7" w:rsidRPr="006510CA" w:rsidRDefault="008A42E7" w:rsidP="00254DD2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6510CA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  <w:lang w:val="en-US"/>
              </w:rPr>
              <w:t>p</w:t>
            </w:r>
            <w:r w:rsidRPr="006510C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value</w:t>
            </w:r>
            <w:r w:rsidRPr="006510C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8A42E7" w:rsidRPr="006510CA" w14:paraId="4A1446F9" w14:textId="77777777" w:rsidTr="00254DD2">
        <w:tc>
          <w:tcPr>
            <w:tcW w:w="1721" w:type="pct"/>
            <w:tcBorders>
              <w:top w:val="single" w:sz="4" w:space="0" w:color="auto"/>
              <w:left w:val="nil"/>
              <w:right w:val="nil"/>
            </w:tcBorders>
          </w:tcPr>
          <w:p w14:paraId="23B472B8" w14:textId="77777777" w:rsidR="008A42E7" w:rsidRPr="006510CA" w:rsidRDefault="008A42E7" w:rsidP="00254DD2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510C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1</w:t>
            </w:r>
            <w:r w:rsidRPr="006510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94" w:type="pct"/>
            <w:tcBorders>
              <w:top w:val="single" w:sz="4" w:space="0" w:color="auto"/>
              <w:left w:val="nil"/>
              <w:right w:val="nil"/>
            </w:tcBorders>
          </w:tcPr>
          <w:p w14:paraId="5CA1BFC1" w14:textId="77777777" w:rsidR="008A42E7" w:rsidRPr="006510CA" w:rsidRDefault="008A42E7" w:rsidP="00254DD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0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 = 25</w:t>
            </w:r>
          </w:p>
        </w:tc>
        <w:tc>
          <w:tcPr>
            <w:tcW w:w="1311" w:type="pct"/>
            <w:tcBorders>
              <w:top w:val="single" w:sz="4" w:space="0" w:color="auto"/>
              <w:left w:val="nil"/>
              <w:right w:val="nil"/>
            </w:tcBorders>
          </w:tcPr>
          <w:p w14:paraId="444630D2" w14:textId="77777777" w:rsidR="008A42E7" w:rsidRPr="006510CA" w:rsidRDefault="008A42E7" w:rsidP="00254DD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0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 = 251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right w:val="nil"/>
            </w:tcBorders>
          </w:tcPr>
          <w:p w14:paraId="53CBBCBB" w14:textId="77777777" w:rsidR="008A42E7" w:rsidRPr="006510CA" w:rsidRDefault="008A42E7" w:rsidP="00254DD2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8A42E7" w:rsidRPr="006510CA" w14:paraId="71C2C258" w14:textId="77777777" w:rsidTr="00254DD2">
        <w:trPr>
          <w:trHeight w:val="199"/>
        </w:trPr>
        <w:tc>
          <w:tcPr>
            <w:tcW w:w="1721" w:type="pct"/>
            <w:tcBorders>
              <w:left w:val="nil"/>
              <w:right w:val="nil"/>
            </w:tcBorders>
          </w:tcPr>
          <w:p w14:paraId="06F38DA9" w14:textId="77777777" w:rsidR="008A42E7" w:rsidRPr="006510CA" w:rsidRDefault="008A42E7" w:rsidP="00254DD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0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S antibodies U/mL</w:t>
            </w:r>
          </w:p>
        </w:tc>
        <w:tc>
          <w:tcPr>
            <w:tcW w:w="1394" w:type="pct"/>
            <w:tcBorders>
              <w:left w:val="nil"/>
              <w:right w:val="nil"/>
            </w:tcBorders>
          </w:tcPr>
          <w:p w14:paraId="488E3FA5" w14:textId="77777777" w:rsidR="008A42E7" w:rsidRPr="006510CA" w:rsidRDefault="008A42E7" w:rsidP="00254DD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0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9 (80–1308)</w:t>
            </w:r>
          </w:p>
        </w:tc>
        <w:tc>
          <w:tcPr>
            <w:tcW w:w="1311" w:type="pct"/>
            <w:tcBorders>
              <w:left w:val="nil"/>
              <w:right w:val="nil"/>
            </w:tcBorders>
          </w:tcPr>
          <w:p w14:paraId="142C8013" w14:textId="77777777" w:rsidR="008A42E7" w:rsidRPr="006510CA" w:rsidRDefault="008A42E7" w:rsidP="00254DD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0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2 (56–1902)</w:t>
            </w:r>
          </w:p>
        </w:tc>
        <w:tc>
          <w:tcPr>
            <w:tcW w:w="574" w:type="pct"/>
            <w:tcBorders>
              <w:left w:val="nil"/>
              <w:right w:val="nil"/>
            </w:tcBorders>
          </w:tcPr>
          <w:p w14:paraId="0A3A184C" w14:textId="77777777" w:rsidR="008A42E7" w:rsidRPr="006510CA" w:rsidRDefault="008A42E7" w:rsidP="00254DD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0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10</w:t>
            </w:r>
          </w:p>
        </w:tc>
      </w:tr>
      <w:tr w:rsidR="008A42E7" w:rsidRPr="006510CA" w14:paraId="01D56648" w14:textId="77777777" w:rsidTr="00254DD2">
        <w:trPr>
          <w:trHeight w:val="217"/>
        </w:trPr>
        <w:tc>
          <w:tcPr>
            <w:tcW w:w="1721" w:type="pct"/>
            <w:tcBorders>
              <w:left w:val="nil"/>
              <w:right w:val="nil"/>
            </w:tcBorders>
          </w:tcPr>
          <w:p w14:paraId="57A6A6A6" w14:textId="77777777" w:rsidR="008A42E7" w:rsidRPr="006510CA" w:rsidRDefault="008A42E7" w:rsidP="00254DD2">
            <w:pPr>
              <w:spacing w:line="480" w:lineRule="auto"/>
              <w:ind w:right="-10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0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N antibodies COI</w:t>
            </w:r>
          </w:p>
        </w:tc>
        <w:tc>
          <w:tcPr>
            <w:tcW w:w="1394" w:type="pct"/>
            <w:tcBorders>
              <w:left w:val="nil"/>
              <w:right w:val="nil"/>
            </w:tcBorders>
          </w:tcPr>
          <w:p w14:paraId="2F5411BC" w14:textId="77777777" w:rsidR="008A42E7" w:rsidRPr="006510CA" w:rsidRDefault="008A42E7" w:rsidP="00254DD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0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7 (3.4–25.7)</w:t>
            </w:r>
          </w:p>
        </w:tc>
        <w:tc>
          <w:tcPr>
            <w:tcW w:w="1311" w:type="pct"/>
            <w:tcBorders>
              <w:left w:val="nil"/>
              <w:right w:val="nil"/>
            </w:tcBorders>
          </w:tcPr>
          <w:p w14:paraId="4739348F" w14:textId="77777777" w:rsidR="008A42E7" w:rsidRPr="006510CA" w:rsidRDefault="008A42E7" w:rsidP="00254DD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0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.6 (3.1–43.0)</w:t>
            </w:r>
          </w:p>
        </w:tc>
        <w:tc>
          <w:tcPr>
            <w:tcW w:w="574" w:type="pct"/>
            <w:tcBorders>
              <w:left w:val="nil"/>
              <w:right w:val="nil"/>
            </w:tcBorders>
          </w:tcPr>
          <w:p w14:paraId="78A234ED" w14:textId="77777777" w:rsidR="008A42E7" w:rsidRPr="006510CA" w:rsidRDefault="008A42E7" w:rsidP="00254DD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0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16</w:t>
            </w:r>
          </w:p>
        </w:tc>
      </w:tr>
      <w:tr w:rsidR="008A42E7" w:rsidRPr="006510CA" w14:paraId="43CA6824" w14:textId="77777777" w:rsidTr="00254DD2">
        <w:trPr>
          <w:trHeight w:val="307"/>
        </w:trPr>
        <w:tc>
          <w:tcPr>
            <w:tcW w:w="1721" w:type="pct"/>
            <w:tcBorders>
              <w:left w:val="nil"/>
              <w:right w:val="nil"/>
            </w:tcBorders>
          </w:tcPr>
          <w:p w14:paraId="72C18722" w14:textId="77777777" w:rsidR="008A42E7" w:rsidRPr="006510CA" w:rsidRDefault="008A42E7" w:rsidP="00254DD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0C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2</w:t>
            </w:r>
            <w:r w:rsidRPr="006510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94" w:type="pct"/>
            <w:tcBorders>
              <w:left w:val="nil"/>
              <w:right w:val="nil"/>
            </w:tcBorders>
          </w:tcPr>
          <w:p w14:paraId="056A1F4A" w14:textId="77777777" w:rsidR="008A42E7" w:rsidRPr="006510CA" w:rsidRDefault="008A42E7" w:rsidP="00254DD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0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 = 50</w:t>
            </w:r>
          </w:p>
        </w:tc>
        <w:tc>
          <w:tcPr>
            <w:tcW w:w="1311" w:type="pct"/>
            <w:tcBorders>
              <w:left w:val="nil"/>
              <w:right w:val="nil"/>
            </w:tcBorders>
          </w:tcPr>
          <w:p w14:paraId="533F0EB5" w14:textId="77777777" w:rsidR="008A42E7" w:rsidRPr="006510CA" w:rsidRDefault="008A42E7" w:rsidP="00254DD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0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 = 415</w:t>
            </w:r>
          </w:p>
        </w:tc>
        <w:tc>
          <w:tcPr>
            <w:tcW w:w="574" w:type="pct"/>
            <w:tcBorders>
              <w:left w:val="nil"/>
              <w:right w:val="nil"/>
            </w:tcBorders>
          </w:tcPr>
          <w:p w14:paraId="352411C4" w14:textId="77777777" w:rsidR="008A42E7" w:rsidRPr="006510CA" w:rsidRDefault="008A42E7" w:rsidP="00254DD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A42E7" w:rsidRPr="006510CA" w14:paraId="5455D291" w14:textId="77777777" w:rsidTr="00254DD2">
        <w:trPr>
          <w:trHeight w:val="307"/>
        </w:trPr>
        <w:tc>
          <w:tcPr>
            <w:tcW w:w="1721" w:type="pct"/>
            <w:tcBorders>
              <w:left w:val="nil"/>
              <w:right w:val="nil"/>
            </w:tcBorders>
          </w:tcPr>
          <w:p w14:paraId="470A020C" w14:textId="77777777" w:rsidR="008A42E7" w:rsidRPr="006510CA" w:rsidRDefault="008A42E7" w:rsidP="00254DD2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510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S antibodies U/mL</w:t>
            </w:r>
          </w:p>
        </w:tc>
        <w:tc>
          <w:tcPr>
            <w:tcW w:w="1394" w:type="pct"/>
            <w:tcBorders>
              <w:left w:val="nil"/>
              <w:right w:val="nil"/>
            </w:tcBorders>
          </w:tcPr>
          <w:p w14:paraId="65FD5F72" w14:textId="77777777" w:rsidR="008A42E7" w:rsidRPr="006510CA" w:rsidRDefault="008A42E7" w:rsidP="00254DD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0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285 (3434–25,755)</w:t>
            </w:r>
          </w:p>
        </w:tc>
        <w:tc>
          <w:tcPr>
            <w:tcW w:w="1311" w:type="pct"/>
            <w:tcBorders>
              <w:left w:val="nil"/>
              <w:right w:val="nil"/>
            </w:tcBorders>
          </w:tcPr>
          <w:p w14:paraId="4443977E" w14:textId="77777777" w:rsidR="008A42E7" w:rsidRPr="006510CA" w:rsidRDefault="008A42E7" w:rsidP="00254DD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0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,930 (5178–28,553)</w:t>
            </w:r>
          </w:p>
        </w:tc>
        <w:tc>
          <w:tcPr>
            <w:tcW w:w="574" w:type="pct"/>
            <w:tcBorders>
              <w:left w:val="nil"/>
              <w:right w:val="nil"/>
            </w:tcBorders>
          </w:tcPr>
          <w:p w14:paraId="70179902" w14:textId="77777777" w:rsidR="008A42E7" w:rsidRPr="006510CA" w:rsidRDefault="008A42E7" w:rsidP="00254DD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0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67</w:t>
            </w:r>
          </w:p>
        </w:tc>
      </w:tr>
      <w:tr w:rsidR="008A42E7" w:rsidRPr="006510CA" w14:paraId="7077D509" w14:textId="77777777" w:rsidTr="00254DD2">
        <w:trPr>
          <w:trHeight w:val="307"/>
        </w:trPr>
        <w:tc>
          <w:tcPr>
            <w:tcW w:w="1721" w:type="pct"/>
            <w:tcBorders>
              <w:left w:val="nil"/>
              <w:bottom w:val="single" w:sz="4" w:space="0" w:color="auto"/>
              <w:right w:val="nil"/>
            </w:tcBorders>
          </w:tcPr>
          <w:p w14:paraId="7B7BF3CB" w14:textId="77777777" w:rsidR="008A42E7" w:rsidRPr="006510CA" w:rsidRDefault="008A42E7" w:rsidP="00254DD2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510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N antibodies COI</w:t>
            </w:r>
          </w:p>
        </w:tc>
        <w:tc>
          <w:tcPr>
            <w:tcW w:w="1394" w:type="pct"/>
            <w:tcBorders>
              <w:left w:val="nil"/>
              <w:bottom w:val="single" w:sz="4" w:space="0" w:color="auto"/>
              <w:right w:val="nil"/>
            </w:tcBorders>
          </w:tcPr>
          <w:p w14:paraId="5D449AE5" w14:textId="77777777" w:rsidR="008A42E7" w:rsidRPr="006510CA" w:rsidRDefault="008A42E7" w:rsidP="00254DD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0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9 (1.6–35.1)</w:t>
            </w:r>
          </w:p>
        </w:tc>
        <w:tc>
          <w:tcPr>
            <w:tcW w:w="1311" w:type="pct"/>
            <w:tcBorders>
              <w:left w:val="nil"/>
              <w:bottom w:val="single" w:sz="4" w:space="0" w:color="auto"/>
              <w:right w:val="nil"/>
            </w:tcBorders>
          </w:tcPr>
          <w:p w14:paraId="2BF72F9D" w14:textId="77777777" w:rsidR="008A42E7" w:rsidRPr="006510CA" w:rsidRDefault="008A42E7" w:rsidP="00254DD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0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.7 (2.3–57.9)</w:t>
            </w:r>
          </w:p>
        </w:tc>
        <w:tc>
          <w:tcPr>
            <w:tcW w:w="574" w:type="pct"/>
            <w:tcBorders>
              <w:left w:val="nil"/>
              <w:bottom w:val="single" w:sz="4" w:space="0" w:color="auto"/>
              <w:right w:val="nil"/>
            </w:tcBorders>
          </w:tcPr>
          <w:p w14:paraId="44EA6D81" w14:textId="77777777" w:rsidR="008A42E7" w:rsidRPr="006510CA" w:rsidRDefault="008A42E7" w:rsidP="00254DD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6510C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10</w:t>
            </w:r>
          </w:p>
        </w:tc>
      </w:tr>
    </w:tbl>
    <w:p w14:paraId="4034BF0B" w14:textId="77777777" w:rsidR="008A42E7" w:rsidRPr="006510CA" w:rsidRDefault="008A42E7" w:rsidP="008A42E7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510CA">
        <w:rPr>
          <w:rFonts w:ascii="Times New Roman" w:eastAsia="Calibri" w:hAnsi="Times New Roman" w:cs="Times New Roman"/>
          <w:sz w:val="24"/>
          <w:szCs w:val="24"/>
          <w:lang w:val="en-US"/>
        </w:rPr>
        <w:t>COI; cutoff index</w:t>
      </w:r>
    </w:p>
    <w:p w14:paraId="4291DDBD" w14:textId="77777777" w:rsidR="008A42E7" w:rsidRPr="006510CA" w:rsidRDefault="008A42E7" w:rsidP="008A42E7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510CA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*</w:t>
      </w:r>
      <w:r w:rsidRPr="006510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tatistical significance was defined as </w:t>
      </w:r>
      <w:r w:rsidRPr="006510CA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p</w:t>
      </w:r>
      <w:r w:rsidRPr="006510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&lt; 0.05.</w:t>
      </w:r>
    </w:p>
    <w:p w14:paraId="70F48635" w14:textId="0EDFD165" w:rsidR="008A42E7" w:rsidRPr="006510CA" w:rsidRDefault="00D33B90" w:rsidP="008A42E7">
      <w:pPr>
        <w:spacing w:after="0" w:line="48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Additional</w:t>
      </w:r>
      <w:r w:rsidR="008A42E7" w:rsidRPr="006510C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Table 1</w:t>
      </w:r>
      <w:r w:rsidR="008A42E7" w:rsidRPr="006510C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8A42E7" w:rsidRPr="006510C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Antibodies against the SARS-CoV-2 spike (S) and </w:t>
      </w:r>
      <w:proofErr w:type="spellStart"/>
      <w:r w:rsidR="008A42E7" w:rsidRPr="006510C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nucleocapsid</w:t>
      </w:r>
      <w:proofErr w:type="spellEnd"/>
      <w:r w:rsidR="008A42E7" w:rsidRPr="006510C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(N) proteins at 12 (T1) and 24 months (T2) following initial PCR testing for </w:t>
      </w:r>
      <w:r w:rsidR="008A42E7" w:rsidRPr="006510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ur </w:t>
      </w:r>
      <w:r w:rsidR="008A42E7" w:rsidRPr="006510C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fully</w:t>
      </w:r>
      <w:r w:rsidR="008A42E7" w:rsidRPr="006510CA">
        <w:rPr>
          <w:rFonts w:ascii="Times New Roman" w:eastAsia="Calibri" w:hAnsi="Times New Roman" w:cs="Times New Roman"/>
          <w:sz w:val="24"/>
          <w:szCs w:val="24"/>
          <w:lang w:val="en-US"/>
        </w:rPr>
        <w:t>-</w:t>
      </w:r>
      <w:r w:rsidR="008A42E7" w:rsidRPr="006510C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and booster-immunized participants</w:t>
      </w:r>
      <w:r w:rsidR="008A42E7" w:rsidRPr="006510CA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="008A42E7" w:rsidRPr="006510C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8A42E7" w:rsidRPr="006510C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Vaxzevria</w:t>
      </w:r>
      <w:proofErr w:type="spellEnd"/>
      <w:r w:rsidR="008A42E7" w:rsidRPr="006510C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(</w:t>
      </w:r>
      <w:r w:rsidR="008A42E7" w:rsidRPr="006510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SZ) </w:t>
      </w:r>
      <w:r w:rsidR="008A42E7" w:rsidRPr="006510C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AstraZeneca</w:t>
      </w:r>
      <w:r w:rsidR="008A42E7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;</w:t>
      </w:r>
      <w:r w:rsidR="008A42E7" w:rsidRPr="006510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A42E7" w:rsidRPr="006510CA">
        <w:rPr>
          <w:rFonts w:ascii="Times New Roman" w:eastAsia="Calibri" w:hAnsi="Times New Roman" w:cs="Times New Roman"/>
          <w:sz w:val="24"/>
          <w:szCs w:val="24"/>
          <w:lang w:val="en-US"/>
        </w:rPr>
        <w:t>ChAdOx</w:t>
      </w:r>
      <w:proofErr w:type="spellEnd"/>
      <w:r w:rsidR="008A42E7" w:rsidRPr="006510C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nCoV-19; AZD1222), </w:t>
      </w:r>
      <w:r w:rsidR="008A42E7" w:rsidRPr="006510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="008A42E7" w:rsidRPr="006510C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Comirnaty</w:t>
      </w:r>
      <w:proofErr w:type="spellEnd"/>
      <w:r w:rsidR="008A42E7" w:rsidRPr="006510C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(Pfizer/</w:t>
      </w:r>
      <w:proofErr w:type="spellStart"/>
      <w:r w:rsidR="008A42E7" w:rsidRPr="006510C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BioNTech</w:t>
      </w:r>
      <w:proofErr w:type="spellEnd"/>
      <w:r w:rsidR="008A42E7" w:rsidRPr="006510C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; BNT162b2), </w:t>
      </w:r>
      <w:r w:rsidR="008A42E7" w:rsidRPr="006510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ither alone or combined with </w:t>
      </w:r>
      <w:proofErr w:type="spellStart"/>
      <w:proofErr w:type="gramStart"/>
      <w:r w:rsidR="008A42E7" w:rsidRPr="006510C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pikevax</w:t>
      </w:r>
      <w:proofErr w:type="spellEnd"/>
      <w:r w:rsidR="008A42E7" w:rsidRPr="006510C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r w:rsidR="008A42E7" w:rsidRPr="006510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8A42E7" w:rsidRPr="006510C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(</w:t>
      </w:r>
      <w:proofErr w:type="spellStart"/>
      <w:proofErr w:type="gramEnd"/>
      <w:r w:rsidR="008A42E7" w:rsidRPr="006510C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Moderna</w:t>
      </w:r>
      <w:proofErr w:type="spellEnd"/>
      <w:r w:rsidR="008A42E7" w:rsidRPr="006510C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; mRNA-1273</w:t>
      </w:r>
      <w:r w:rsidR="008A42E7" w:rsidRPr="006510CA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</w:p>
    <w:p w14:paraId="6FCD8454" w14:textId="77777777" w:rsidR="008A42E7" w:rsidRPr="008A42E7" w:rsidRDefault="008A42E7">
      <w:pPr>
        <w:rPr>
          <w:lang w:val="en-US"/>
        </w:rPr>
      </w:pPr>
    </w:p>
    <w:sectPr w:rsidR="008A42E7" w:rsidRPr="008A42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doNotDisplayPageBoundaries/>
  <w:proofState w:spelling="clean" w:grammar="clean"/>
  <w:revisionView w:markup="0" w:comments="0" w:insDel="0" w:formatting="0"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2E7"/>
    <w:rsid w:val="00116D4F"/>
    <w:rsid w:val="00155A8B"/>
    <w:rsid w:val="002238F0"/>
    <w:rsid w:val="008A42E7"/>
    <w:rsid w:val="00BE39A3"/>
    <w:rsid w:val="00D33B90"/>
    <w:rsid w:val="00D60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1EA376"/>
  <w15:chartTrackingRefBased/>
  <w15:docId w15:val="{3E239575-5197-4FCF-AEFE-82A06C12C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2E7"/>
    <w:rPr>
      <w:rFonts w:eastAsiaTheme="minorEastAsi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rsid w:val="008A42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45a1b85-5211-476d-8933-e022951025e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45F2BB5F4F3F468554C7C0B6B30DF6" ma:contentTypeVersion="12" ma:contentTypeDescription="Create a new document." ma:contentTypeScope="" ma:versionID="a43bb3b5ea96e5267576699b03b358a7">
  <xsd:schema xmlns:xsd="http://www.w3.org/2001/XMLSchema" xmlns:xs="http://www.w3.org/2001/XMLSchema" xmlns:p="http://schemas.microsoft.com/office/2006/metadata/properties" xmlns:ns3="c45a1b85-5211-476d-8933-e022951025ea" targetNamespace="http://schemas.microsoft.com/office/2006/metadata/properties" ma:root="true" ma:fieldsID="c45f237005e317bbc7a8eb82c3e69bf0" ns3:_="">
    <xsd:import namespace="c45a1b85-5211-476d-8933-e022951025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5a1b85-5211-476d-8933-e022951025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F6F98CB-8833-476B-A51B-DAFF5193C025}">
  <ds:schemaRefs>
    <ds:schemaRef ds:uri="http://purl.org/dc/dcmitype/"/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c45a1b85-5211-476d-8933-e022951025ea"/>
    <ds:schemaRef ds:uri="http://schemas.microsoft.com/office/2006/metadata/properties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A1629E13-53CF-4253-BEAF-E4B62E991A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5a1b85-5211-476d-8933-e022951025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8F15C26-2651-40E0-86AB-FAC23CBE367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ut Anneli Sarjomaa</dc:creator>
  <cp:keywords/>
  <dc:description/>
  <cp:lastModifiedBy>Marjut Anneli Sarjomaa</cp:lastModifiedBy>
  <cp:revision>2</cp:revision>
  <dcterms:created xsi:type="dcterms:W3CDTF">2025-05-09T12:49:00Z</dcterms:created>
  <dcterms:modified xsi:type="dcterms:W3CDTF">2025-05-09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45F2BB5F4F3F468554C7C0B6B30DF6</vt:lpwstr>
  </property>
</Properties>
</file>